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65BA0" w14:textId="625BE6F4" w:rsidR="00C525E8" w:rsidRDefault="007149DC">
      <w:pPr>
        <w:rPr>
          <w:rFonts w:eastAsia="Malgun Gothic"/>
          <w:b/>
          <w:sz w:val="24"/>
          <w:szCs w:val="24"/>
        </w:rPr>
      </w:pPr>
      <w:r w:rsidRPr="002D2770">
        <w:rPr>
          <w:rFonts w:eastAsia="Malgun Gothic"/>
          <w:b/>
          <w:sz w:val="24"/>
          <w:szCs w:val="24"/>
        </w:rPr>
        <w:t>S5 Table. Experiment 1: Demographic analysis by race/ethnicity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4"/>
        <w:gridCol w:w="1636"/>
        <w:gridCol w:w="658"/>
        <w:gridCol w:w="1435"/>
        <w:gridCol w:w="2057"/>
        <w:gridCol w:w="2240"/>
      </w:tblGrid>
      <w:tr w:rsidR="007149DC" w:rsidRPr="002D2770" w14:paraId="3D45D77D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CECD409" w14:textId="77777777" w:rsidR="007149DC" w:rsidRPr="002D2770" w:rsidRDefault="007149DC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248F5C6D" w14:textId="77777777" w:rsidR="007149DC" w:rsidRPr="002D2770" w:rsidRDefault="007149DC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</w:tcPr>
          <w:p w14:paraId="2AD99572" w14:textId="77777777" w:rsidR="007149DC" w:rsidRPr="002D2770" w:rsidRDefault="007149DC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2D2770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14:paraId="7846F3B4" w14:textId="77777777" w:rsidR="007149DC" w:rsidRPr="002D2770" w:rsidRDefault="007149DC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</w:tcPr>
          <w:p w14:paraId="5500308F" w14:textId="77777777" w:rsidR="007149DC" w:rsidRPr="002D2770" w:rsidRDefault="007149DC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</w:tcPr>
          <w:p w14:paraId="0353B4A5" w14:textId="77777777" w:rsidR="007149DC" w:rsidRPr="002D2770" w:rsidRDefault="007149DC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Mean Scroll-Max Percentage (SD)</w:t>
            </w:r>
          </w:p>
        </w:tc>
      </w:tr>
      <w:tr w:rsidR="007149DC" w:rsidRPr="002D2770" w14:paraId="576812F9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89D12" w14:textId="77777777" w:rsidR="007149DC" w:rsidRPr="002D2770" w:rsidRDefault="007149DC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E9108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Whit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EC369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27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B755F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4.9%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2C2BC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99.5 (149.8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57EA3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5.2 (24.4)</w:t>
            </w:r>
          </w:p>
        </w:tc>
      </w:tr>
      <w:tr w:rsidR="007149DC" w:rsidRPr="002D2770" w14:paraId="1056EE7C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CB98A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6D03A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Non-Whit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F2CE4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A0F47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70.7%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8F892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58.9 (147.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4FAD1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5.2 (25.0)</w:t>
            </w:r>
          </w:p>
        </w:tc>
      </w:tr>
      <w:tr w:rsidR="007149DC" w:rsidRPr="002D2770" w14:paraId="0585858B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7B441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B1E12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D6723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A9850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 xml:space="preserve">+16.7% 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1EC6F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+20.4%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84114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0.0%</w:t>
            </w:r>
          </w:p>
        </w:tc>
      </w:tr>
      <w:tr w:rsidR="007149DC" w:rsidRPr="002D2770" w14:paraId="27A01AEF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6E60E0D6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159E6C8D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</w:tcPr>
          <w:p w14:paraId="79B72BF8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031EC5A1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z</w:t>
            </w:r>
            <w:r w:rsidRPr="002D2770">
              <w:rPr>
                <w:rFonts w:eastAsia="Calibri"/>
                <w:sz w:val="24"/>
                <w:szCs w:val="24"/>
              </w:rPr>
              <w:t xml:space="preserve"> = 2.9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</w:tcPr>
          <w:p w14:paraId="4E9060C4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56) = 2.18</w:t>
            </w:r>
          </w:p>
        </w:tc>
        <w:tc>
          <w:tcPr>
            <w:tcW w:w="2240" w:type="dxa"/>
            <w:tcBorders>
              <w:left w:val="nil"/>
              <w:bottom w:val="nil"/>
              <w:right w:val="nil"/>
            </w:tcBorders>
          </w:tcPr>
          <w:p w14:paraId="13DD30A6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34) = -0.00</w:t>
            </w:r>
          </w:p>
        </w:tc>
      </w:tr>
      <w:tr w:rsidR="007149DC" w:rsidRPr="002D2770" w14:paraId="0129CDED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6195E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7FD1E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2D2770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65D2A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0D1FF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&lt; 0.0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51740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&lt; 0.0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9D693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1.0 NS</w:t>
            </w:r>
          </w:p>
        </w:tc>
      </w:tr>
      <w:tr w:rsidR="007149DC" w:rsidRPr="00EC0736" w14:paraId="5D34D43D" w14:textId="77777777" w:rsidTr="00F46012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BCDAEC7" w14:textId="77777777" w:rsidR="007149DC" w:rsidRPr="002D2770" w:rsidRDefault="007149DC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ontrol</w:t>
            </w:r>
            <w:r w:rsidRPr="002D2770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CB6CC2E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Whit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6BC3D561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CDD1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B434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80.6 (142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EA3C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9.3 (23.0)</w:t>
            </w:r>
          </w:p>
        </w:tc>
      </w:tr>
      <w:tr w:rsidR="007149DC" w:rsidRPr="00EC0736" w14:paraId="1E8C720F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F1D33" w14:textId="77777777" w:rsidR="007149DC" w:rsidRPr="002D2770" w:rsidRDefault="007149DC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FFCBB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Non-Whit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F4530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3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DFF34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453A4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203.4 (136.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9AE32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1.4 (22.0)</w:t>
            </w:r>
          </w:p>
        </w:tc>
      </w:tr>
      <w:tr w:rsidR="007149DC" w:rsidRPr="00EC0736" w14:paraId="06F32E2D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0D005E47" w14:textId="77777777" w:rsidR="007149DC" w:rsidRPr="002D2770" w:rsidRDefault="007149DC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622D7F71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</w:tcPr>
          <w:p w14:paraId="067EEDFE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7CD7E1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72ABD4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12.6%</w:t>
            </w:r>
          </w:p>
        </w:tc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6BCBC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2.4%</w:t>
            </w:r>
          </w:p>
        </w:tc>
      </w:tr>
      <w:tr w:rsidR="007149DC" w:rsidRPr="00EC0736" w14:paraId="715A7C42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3A3F1877" w14:textId="77777777" w:rsidR="007149DC" w:rsidRPr="002D2770" w:rsidRDefault="007149DC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219A55D7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</w:tcPr>
          <w:p w14:paraId="38DBCCF5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6352A127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</w:tcPr>
          <w:p w14:paraId="73FD4050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73) = -0.87</w:t>
            </w:r>
          </w:p>
        </w:tc>
        <w:tc>
          <w:tcPr>
            <w:tcW w:w="22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993386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62) = -0.47</w:t>
            </w:r>
          </w:p>
        </w:tc>
      </w:tr>
      <w:tr w:rsidR="007149DC" w:rsidRPr="00EC0736" w14:paraId="71E91149" w14:textId="77777777" w:rsidTr="00F46012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375DF55A" w14:textId="77777777" w:rsidR="007149DC" w:rsidRPr="002D2770" w:rsidRDefault="007149DC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2A9A3D76" w14:textId="77777777" w:rsidR="007149DC" w:rsidRPr="002D2770" w:rsidRDefault="007149DC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2D2770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</w:tcPr>
          <w:p w14:paraId="7A34A172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50227A7D" w14:textId="77777777" w:rsidR="007149DC" w:rsidRPr="002D2770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55C1F2CA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38 NS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8C0002" w14:textId="77777777" w:rsidR="007149DC" w:rsidRPr="00A278AF" w:rsidRDefault="007149D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64 NS</w:t>
            </w:r>
          </w:p>
        </w:tc>
      </w:tr>
    </w:tbl>
    <w:p w14:paraId="7AB8091C" w14:textId="77777777" w:rsidR="007149DC" w:rsidRDefault="007149DC">
      <w:bookmarkStart w:id="0" w:name="_GoBack"/>
      <w:bookmarkEnd w:id="0"/>
    </w:p>
    <w:sectPr w:rsidR="007149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5E8"/>
    <w:rsid w:val="007149DC"/>
    <w:rsid w:val="00C5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11ABE"/>
  <w15:chartTrackingRefBased/>
  <w15:docId w15:val="{B07242AD-316E-44CF-83B5-28DE96554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149D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4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0:00Z</dcterms:created>
  <dcterms:modified xsi:type="dcterms:W3CDTF">2023-04-07T10:50:00Z</dcterms:modified>
</cp:coreProperties>
</file>